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6F6" w:rsidRPr="0024378B" w:rsidRDefault="008B0E3B" w:rsidP="00D856F6">
      <w:pPr>
        <w:pStyle w:val="Caption"/>
      </w:pPr>
      <w:bookmarkStart w:id="0" w:name="_Toc463024120"/>
      <w:r>
        <w:t>S4</w:t>
      </w:r>
      <w:bookmarkStart w:id="1" w:name="_GoBack"/>
      <w:bookmarkEnd w:id="1"/>
      <w:r w:rsidR="00E47899">
        <w:t xml:space="preserve"> Table</w:t>
      </w:r>
      <w:r w:rsidR="00D856F6">
        <w:t>.</w:t>
      </w:r>
      <w:r w:rsidR="00D856F6" w:rsidRPr="0024378B">
        <w:t xml:space="preserve"> </w:t>
      </w:r>
      <w:proofErr w:type="gramStart"/>
      <w:r w:rsidR="00D856F6" w:rsidRPr="0024378B">
        <w:t xml:space="preserve">Results from </w:t>
      </w:r>
      <w:proofErr w:type="spellStart"/>
      <w:r w:rsidR="00D856F6" w:rsidRPr="0024378B">
        <w:t>Manova</w:t>
      </w:r>
      <w:proofErr w:type="spellEnd"/>
      <w:r w:rsidR="00D856F6" w:rsidRPr="0024378B">
        <w:t xml:space="preserve"> for each combination of ratios used in the </w:t>
      </w:r>
      <w:proofErr w:type="spellStart"/>
      <w:r w:rsidR="00D856F6" w:rsidRPr="0024378B">
        <w:t>allometric</w:t>
      </w:r>
      <w:proofErr w:type="spellEnd"/>
      <w:r w:rsidR="00D856F6" w:rsidRPr="0024378B">
        <w:t xml:space="preserve"> shape analysis.</w:t>
      </w:r>
      <w:proofErr w:type="gramEnd"/>
      <w:r w:rsidR="00D856F6">
        <w:t xml:space="preserve"> </w:t>
      </w:r>
      <w:proofErr w:type="gramStart"/>
      <w:r w:rsidR="00D856F6" w:rsidRPr="00725675">
        <w:rPr>
          <w:i/>
        </w:rPr>
        <w:t>p</w:t>
      </w:r>
      <w:proofErr w:type="gramEnd"/>
      <w:r w:rsidR="00D856F6" w:rsidRPr="0024378B">
        <w:t xml:space="preserve"> </w:t>
      </w:r>
      <w:r w:rsidR="00D856F6">
        <w:t>value significant a</w:t>
      </w:r>
      <w:r w:rsidR="00BC5E1D">
        <w:t>t</w:t>
      </w:r>
      <w:r w:rsidR="00D856F6">
        <w:t xml:space="preserve"> </w:t>
      </w:r>
      <w:r w:rsidR="00D856F6" w:rsidRPr="00B827C3">
        <w:rPr>
          <w:i/>
        </w:rPr>
        <w:t>p</w:t>
      </w:r>
      <w:r w:rsidR="00D856F6">
        <w:t>&lt;0.001=***.</w:t>
      </w:r>
      <w:bookmarkEnd w:id="0"/>
    </w:p>
    <w:tbl>
      <w:tblPr>
        <w:tblStyle w:val="TableGrid17"/>
        <w:tblW w:w="0" w:type="auto"/>
        <w:tblLook w:val="04A0" w:firstRow="1" w:lastRow="0" w:firstColumn="1" w:lastColumn="0" w:noHBand="0" w:noVBand="1"/>
      </w:tblPr>
      <w:tblGrid>
        <w:gridCol w:w="1211"/>
        <w:gridCol w:w="1767"/>
        <w:gridCol w:w="621"/>
        <w:gridCol w:w="1352"/>
        <w:gridCol w:w="1101"/>
        <w:gridCol w:w="1146"/>
      </w:tblGrid>
      <w:tr w:rsidR="00D856F6" w:rsidRPr="00FB458B" w:rsidTr="00EF5885"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sz w:val="18"/>
                <w:szCs w:val="18"/>
              </w:rPr>
              <w:t>Skeletal Part</w:t>
            </w:r>
          </w:p>
        </w:tc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sz w:val="18"/>
                <w:szCs w:val="18"/>
              </w:rPr>
              <w:t>Ratios</w:t>
            </w:r>
          </w:p>
        </w:tc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sz w:val="18"/>
                <w:szCs w:val="18"/>
              </w:rPr>
              <w:t>Wilk’s lambda</w:t>
            </w:r>
          </w:p>
        </w:tc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:rsidR="00D856F6" w:rsidRPr="00D856F6" w:rsidRDefault="00D856F6" w:rsidP="00EF58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56F6">
              <w:rPr>
                <w:rFonts w:ascii="Times New Roman" w:hAnsi="Times New Roman" w:cs="Times New Roman"/>
                <w:b/>
                <w:sz w:val="18"/>
                <w:szCs w:val="18"/>
              </w:rPr>
              <w:t>Significance</w:t>
            </w:r>
          </w:p>
        </w:tc>
      </w:tr>
      <w:tr w:rsidR="00D856F6" w:rsidRPr="00FB458B" w:rsidTr="00EF5885">
        <w:tc>
          <w:tcPr>
            <w:tcW w:w="0" w:type="auto"/>
            <w:vMerge w:val="restart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Horncore</w:t>
            </w:r>
            <w:proofErr w:type="spellEnd"/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A/E:F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5617</w:t>
            </w: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D856F6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3.059E-08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E:F/A:F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60.44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317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4201E-15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 w:val="restart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Scapula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ASG:BG/ASG:LG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5.639E-10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GLP:LG/GLP:BG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54.02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5713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3.135E-18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ASG:SLC/GLP:BG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47.92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004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116E-16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 w:val="restart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T:HT/BT:HTC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37.58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571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7.383E-14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E:Bd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BE:BT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8.991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0.0002091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E:HTC/BE:BT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36.13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659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928E-13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  <w:vMerge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EI:BT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EI:Bd</w:t>
            </w:r>
            <w:proofErr w:type="spellEnd"/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55.44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5649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395E-18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Radius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Fp:Bp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  <w:proofErr w:type="spellEnd"/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895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8.366E-30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D856F6" w:rsidRPr="00FB458B" w:rsidTr="00EF5885"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Ulna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PC:DPA/BPC:SDO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02.4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515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6.266E-26)</w:t>
            </w:r>
          </w:p>
        </w:tc>
        <w:tc>
          <w:tcPr>
            <w:tcW w:w="0" w:type="auto"/>
          </w:tcPr>
          <w:p w:rsidR="00D856F6" w:rsidRPr="00FB458B" w:rsidRDefault="00D856F6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Tibia</w:t>
            </w:r>
          </w:p>
        </w:tc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da:Ddb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</w:p>
        </w:tc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861</w:t>
            </w:r>
          </w:p>
        </w:tc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6.226E-12)</w:t>
            </w:r>
          </w:p>
        </w:tc>
        <w:tc>
          <w:tcPr>
            <w:tcW w:w="0" w:type="auto"/>
          </w:tcPr>
          <w:p w:rsidR="00CF1ADA" w:rsidRPr="00FB458B" w:rsidRDefault="00CF1ADA" w:rsidP="00B953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 w:val="restart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Metacarpal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:a/1:2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206.3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2209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4.319E-39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4:b/4:5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71.8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524E-35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Fd:GL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SD:GL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10.8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436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229E-27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 w:val="restart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Metatarsal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:a/1:2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31.38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621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9.733E-12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4:b/4:5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7721</w:t>
            </w: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237E-07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Fd:GL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SD:GL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58.51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5104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523E-18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 w:val="restart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Astragalus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H:Dl/Bd:GLl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79.79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4709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5.969E-24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H:Dl/Bd:H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65.11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5216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8.58E-21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d:Dl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l:GLl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90.36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4.848E-26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d:H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Bd:GLl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42.48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6257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3.472E-15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 w:val="restart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Calcaneum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c:B/c:d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28.7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162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757E-30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S:c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c:d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52.1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2813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1.666E-33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  <w:vMerge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S:c</w:t>
            </w:r>
            <w:proofErr w:type="spellEnd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c:B</w:t>
            </w:r>
            <w:proofErr w:type="spellEnd"/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103.4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3653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9.519E-27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F1ADA" w:rsidRPr="00FB458B" w:rsidTr="00EF5885"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B45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halanx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DLS/DLS:MBS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95.53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4086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(2.215E-26)</w:t>
            </w:r>
          </w:p>
        </w:tc>
        <w:tc>
          <w:tcPr>
            <w:tcW w:w="0" w:type="auto"/>
          </w:tcPr>
          <w:p w:rsidR="00CF1ADA" w:rsidRPr="00FB458B" w:rsidRDefault="00CF1ADA" w:rsidP="00EF58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458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</w:tbl>
    <w:p w:rsidR="00D856F6" w:rsidRPr="000F5CCE" w:rsidRDefault="00D856F6" w:rsidP="00D856F6">
      <w:pPr>
        <w:widowControl w:val="0"/>
        <w:overflowPunct w:val="0"/>
        <w:adjustRightInd w:val="0"/>
        <w:spacing w:after="240"/>
        <w:rPr>
          <w:rFonts w:ascii="Times New Roman" w:eastAsia="Calibri" w:hAnsi="Times New Roman" w:cs="Times New Roman"/>
          <w:color w:val="000000"/>
        </w:rPr>
      </w:pPr>
    </w:p>
    <w:p w:rsidR="00147F84" w:rsidRPr="00D856F6" w:rsidRDefault="00147F84">
      <w:pPr>
        <w:rPr>
          <w:rFonts w:ascii="Times New Roman" w:eastAsia="Calibri" w:hAnsi="Times New Roman" w:cs="Times New Roman"/>
          <w:b/>
          <w:bCs/>
          <w:sz w:val="24"/>
        </w:rPr>
      </w:pPr>
    </w:p>
    <w:sectPr w:rsidR="00147F84" w:rsidRPr="00D856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96FFB"/>
    <w:multiLevelType w:val="hybridMultilevel"/>
    <w:tmpl w:val="9CC00E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F84"/>
    <w:rsid w:val="001223E9"/>
    <w:rsid w:val="00132362"/>
    <w:rsid w:val="00147F84"/>
    <w:rsid w:val="002C6BE9"/>
    <w:rsid w:val="004A5742"/>
    <w:rsid w:val="00787762"/>
    <w:rsid w:val="008B0E3B"/>
    <w:rsid w:val="00926094"/>
    <w:rsid w:val="009A173A"/>
    <w:rsid w:val="00B55F47"/>
    <w:rsid w:val="00BC5E1D"/>
    <w:rsid w:val="00C5799F"/>
    <w:rsid w:val="00CF1ADA"/>
    <w:rsid w:val="00D1670E"/>
    <w:rsid w:val="00D33BB4"/>
    <w:rsid w:val="00D856F6"/>
    <w:rsid w:val="00E47899"/>
    <w:rsid w:val="00F4781B"/>
    <w:rsid w:val="00FA5FF9"/>
    <w:rsid w:val="00FD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6F6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F84"/>
    <w:pPr>
      <w:spacing w:line="276" w:lineRule="auto"/>
      <w:ind w:left="720"/>
      <w:contextualSpacing/>
      <w:jc w:val="left"/>
    </w:pPr>
    <w:rPr>
      <w:lang w:val="it-IT"/>
    </w:rPr>
  </w:style>
  <w:style w:type="paragraph" w:styleId="Caption">
    <w:name w:val="caption"/>
    <w:basedOn w:val="Normal"/>
    <w:next w:val="Normal"/>
    <w:uiPriority w:val="35"/>
    <w:unhideWhenUsed/>
    <w:qFormat/>
    <w:rsid w:val="00D856F6"/>
    <w:pPr>
      <w:spacing w:line="240" w:lineRule="auto"/>
    </w:pPr>
    <w:rPr>
      <w:rFonts w:ascii="Times New Roman" w:hAnsi="Times New Roman" w:cs="Times New Roman"/>
      <w:b/>
      <w:bCs/>
      <w:sz w:val="18"/>
      <w:szCs w:val="18"/>
    </w:rPr>
  </w:style>
  <w:style w:type="table" w:customStyle="1" w:styleId="TableGrid17">
    <w:name w:val="Table Grid17"/>
    <w:basedOn w:val="TableNormal"/>
    <w:next w:val="TableGrid"/>
    <w:uiPriority w:val="59"/>
    <w:rsid w:val="00D856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5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6F6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F84"/>
    <w:pPr>
      <w:spacing w:line="276" w:lineRule="auto"/>
      <w:ind w:left="720"/>
      <w:contextualSpacing/>
      <w:jc w:val="left"/>
    </w:pPr>
    <w:rPr>
      <w:lang w:val="it-IT"/>
    </w:rPr>
  </w:style>
  <w:style w:type="paragraph" w:styleId="Caption">
    <w:name w:val="caption"/>
    <w:basedOn w:val="Normal"/>
    <w:next w:val="Normal"/>
    <w:uiPriority w:val="35"/>
    <w:unhideWhenUsed/>
    <w:qFormat/>
    <w:rsid w:val="00D856F6"/>
    <w:pPr>
      <w:spacing w:line="240" w:lineRule="auto"/>
    </w:pPr>
    <w:rPr>
      <w:rFonts w:ascii="Times New Roman" w:hAnsi="Times New Roman" w:cs="Times New Roman"/>
      <w:b/>
      <w:bCs/>
      <w:sz w:val="18"/>
      <w:szCs w:val="18"/>
    </w:rPr>
  </w:style>
  <w:style w:type="table" w:customStyle="1" w:styleId="TableGrid17">
    <w:name w:val="Table Grid17"/>
    <w:basedOn w:val="TableNormal"/>
    <w:next w:val="TableGrid"/>
    <w:uiPriority w:val="59"/>
    <w:rsid w:val="00D856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85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y</dc:creator>
  <cp:lastModifiedBy>Lenny Salvagno</cp:lastModifiedBy>
  <cp:revision>13</cp:revision>
  <dcterms:created xsi:type="dcterms:W3CDTF">2016-02-04T11:38:00Z</dcterms:created>
  <dcterms:modified xsi:type="dcterms:W3CDTF">2017-05-25T14:13:00Z</dcterms:modified>
</cp:coreProperties>
</file>